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2BC" w:rsidRPr="00007877" w:rsidRDefault="008B22BC" w:rsidP="00007877">
      <w:pPr>
        <w:jc w:val="center"/>
        <w:rPr>
          <w:rFonts w:ascii="Times New Roman" w:hAnsi="Times New Roman" w:cs="Times New Roman"/>
          <w:b/>
          <w:sz w:val="28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Table: Search strategy to identify articles to study “</w:t>
      </w:r>
      <w:r w:rsidR="00007877" w:rsidRPr="00007877">
        <w:rPr>
          <w:rFonts w:ascii="Times New Roman" w:hAnsi="Times New Roman" w:cs="Times New Roman"/>
          <w:b/>
          <w:sz w:val="28"/>
          <w:szCs w:val="36"/>
        </w:rPr>
        <w:t>The sexual and reproductive healthcare challenges when dealing with female migrants and refugees in low and middle-income countries (A qualitative evidence synthesis)</w:t>
      </w:r>
      <w:bookmarkStart w:id="0" w:name="_GoBack"/>
      <w:bookmarkEnd w:id="0"/>
      <w:r>
        <w:rPr>
          <w:rFonts w:ascii="Times New Roman" w:hAnsi="Times New Roman" w:cs="Times New Roman"/>
          <w:b/>
          <w:sz w:val="36"/>
          <w:szCs w:val="36"/>
        </w:rPr>
        <w:t>”</w:t>
      </w:r>
    </w:p>
    <w:tbl>
      <w:tblPr>
        <w:tblStyle w:val="TableGrid"/>
        <w:tblW w:w="5733" w:type="pct"/>
        <w:tblInd w:w="-972" w:type="dxa"/>
        <w:tblLayout w:type="fixed"/>
        <w:tblLook w:val="04A0" w:firstRow="1" w:lastRow="0" w:firstColumn="1" w:lastColumn="0" w:noHBand="0" w:noVBand="1"/>
      </w:tblPr>
      <w:tblGrid>
        <w:gridCol w:w="1583"/>
        <w:gridCol w:w="12306"/>
        <w:gridCol w:w="959"/>
      </w:tblGrid>
      <w:tr w:rsidR="00F60D98" w:rsidRPr="00C0470B" w:rsidTr="00C0470B">
        <w:trPr>
          <w:trHeight w:val="314"/>
        </w:trPr>
        <w:tc>
          <w:tcPr>
            <w:tcW w:w="533" w:type="pct"/>
          </w:tcPr>
          <w:p w:rsidR="00F60D98" w:rsidRPr="00C0470B" w:rsidRDefault="00F60D98" w:rsidP="00C04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70B">
              <w:rPr>
                <w:rFonts w:ascii="Times New Roman" w:hAnsi="Times New Roman" w:cs="Times New Roman"/>
                <w:sz w:val="24"/>
                <w:szCs w:val="24"/>
              </w:rPr>
              <w:t>Database used</w:t>
            </w:r>
          </w:p>
        </w:tc>
        <w:tc>
          <w:tcPr>
            <w:tcW w:w="4144" w:type="pct"/>
          </w:tcPr>
          <w:p w:rsidR="00F60D98" w:rsidRPr="00C0470B" w:rsidRDefault="00F60D98" w:rsidP="00C04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70B">
              <w:rPr>
                <w:rFonts w:ascii="Times New Roman" w:hAnsi="Times New Roman" w:cs="Times New Roman"/>
                <w:sz w:val="24"/>
                <w:szCs w:val="24"/>
              </w:rPr>
              <w:t>Search term</w:t>
            </w:r>
          </w:p>
        </w:tc>
        <w:tc>
          <w:tcPr>
            <w:tcW w:w="324" w:type="pct"/>
          </w:tcPr>
          <w:p w:rsidR="00F60D98" w:rsidRPr="00C0470B" w:rsidRDefault="00F60D98" w:rsidP="00C04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70B">
              <w:rPr>
                <w:rFonts w:ascii="Times New Roman" w:hAnsi="Times New Roman" w:cs="Times New Roman"/>
                <w:sz w:val="24"/>
                <w:szCs w:val="24"/>
              </w:rPr>
              <w:t>Items found</w:t>
            </w:r>
          </w:p>
          <w:p w:rsidR="00F60D98" w:rsidRPr="00C0470B" w:rsidRDefault="00F60D98" w:rsidP="00C047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98" w:rsidRPr="00C0470B" w:rsidTr="00C0470B">
        <w:tc>
          <w:tcPr>
            <w:tcW w:w="533" w:type="pct"/>
          </w:tcPr>
          <w:p w:rsidR="00F60D98" w:rsidRPr="00C0470B" w:rsidRDefault="00F60D98" w:rsidP="00C04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70B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4144" w:type="pct"/>
          </w:tcPr>
          <w:p w:rsidR="00F60D98" w:rsidRPr="00C0470B" w:rsidRDefault="00F60D98" w:rsidP="00C04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70B">
              <w:rPr>
                <w:rStyle w:val="Strong"/>
                <w:rFonts w:ascii="Times New Roman" w:hAnsi="Times New Roman" w:cs="Times New Roman"/>
                <w:b w:val="0"/>
                <w:color w:val="212121"/>
                <w:sz w:val="24"/>
                <w:szCs w:val="24"/>
                <w:shd w:val="clear" w:color="auto" w:fill="F6F6F6"/>
              </w:rPr>
              <w:t>(((barriers[Text Word]) OR (challenges[Text Word])) OR (facilitators[Text Word])) OR (problems[Text Word])) OR (experiences[Text Word])) OR (hindrances[Text Word])) OR (obstacles[Text Word])) OR (((((“qualitative study”[Text Word]) OR (“qualitative research”[Text Word])) OR (exploration[Text Word])) OR (exploratory study[Text Word])) OR (phenomenological study[Text Word])))) AND ((((((((((((((((((((((((((((reproductive health[Text Word]) OR (reproductive health service*[Text Word])) OR (reproductive health utilization[Text Word])) OR (reproductive care*[Text Word])) OR (reproductive care utilization[Text Word])) OR (reproductive care service*[Text Word])) OR (sexual health[Text Word])) OR (sexual health service*[Text Word])) OR (“sexual health care”[Text Word])) OR (sexual health utilization[Text Word])) OR (sexually transmitted infection[Text Word])) OR (contraceptives[Text Word])) OR (contraceptive utilization[Text Word])) OR (contraceptive care[Text Word])) OR (unmet need[Text Word])) OR (family planning[Text Word])) OR (family planning method[Text Word])) OR (family planning utilization[Text Word])) OR (antenatal care[Text Word])) OR (antenatal utilization[Text Word])) OR (postnatal care[Text Word])) OR (postnatal care utilization[Text Word])) OR (abortion care[Text Word])) OR (abortion service utilization[Text Word])) OR (delivery care[Text Word])) OR (delivery care utilization[Text Word])) OR (delivery service utilization[Text Word])) OR (obstetric care[Text Word]))) AND (((((((((migrant[Text Word]) OR (refugee*[Text Word])) OR (“illegal migrant”[Text Word])) OR (migrants[Text Word] AND transients[Text Word])) OR (transients[Text Word])) OR (foreigner[Text Word])) OR (asylum[Text Word])) OR (immigrant[Text Word])) OR (refugee camps[Text Word]))) AND ((((((((((reproductive age[Text Word]) OR (women[Text Word])) OR (female[Text Word])) OR (adolescent[Text Word])) OR (young women[Text Word])) OR (youth[Text Word])) OR (teenager[Text Word])) OR (young girls[Text Word])) OR (pregnant women[Text Word])) OR (bleeding women[Text Word]))</w:t>
            </w:r>
          </w:p>
        </w:tc>
        <w:tc>
          <w:tcPr>
            <w:tcW w:w="324" w:type="pct"/>
          </w:tcPr>
          <w:p w:rsidR="00F60D98" w:rsidRPr="00C0470B" w:rsidRDefault="00F60D98" w:rsidP="00C047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0D98" w:rsidRPr="00C0470B" w:rsidRDefault="00F60D98" w:rsidP="00C047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0D98" w:rsidRPr="00C0470B" w:rsidRDefault="00F60D98" w:rsidP="00C047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0D98" w:rsidRPr="00C0470B" w:rsidRDefault="00F60D98" w:rsidP="00C047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60D98" w:rsidRPr="00C0470B" w:rsidRDefault="00F60D98" w:rsidP="00C04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70B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  <w:p w:rsidR="00F60D98" w:rsidRPr="00C0470B" w:rsidRDefault="00F60D98" w:rsidP="00C047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60D98" w:rsidRPr="00C0470B" w:rsidTr="00C0470B">
        <w:trPr>
          <w:trHeight w:val="611"/>
        </w:trPr>
        <w:tc>
          <w:tcPr>
            <w:tcW w:w="533" w:type="pct"/>
          </w:tcPr>
          <w:p w:rsidR="00F60D98" w:rsidRPr="00C0470B" w:rsidRDefault="00F60D98" w:rsidP="00C04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70B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 xml:space="preserve">SCIENCE DIRECT </w:t>
            </w:r>
          </w:p>
        </w:tc>
        <w:tc>
          <w:tcPr>
            <w:tcW w:w="4144" w:type="pct"/>
          </w:tcPr>
          <w:p w:rsidR="00F60A32" w:rsidRPr="00C0470B" w:rsidRDefault="009C31D5" w:rsidP="00C0470B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Year: 201</w:t>
            </w:r>
            <w:r w:rsidR="00F60A32" w:rsidRPr="00C0470B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2-2021</w:t>
            </w:r>
          </w:p>
          <w:p w:rsidR="00F60D98" w:rsidRPr="006A7C1A" w:rsidRDefault="00F60A32" w:rsidP="006A7C1A">
            <w:pP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6A7C1A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Title, abstract, keywords: (Sexual OR reproductive health OR family planning) AND migrants AND (refugees)</w:t>
            </w:r>
          </w:p>
        </w:tc>
        <w:tc>
          <w:tcPr>
            <w:tcW w:w="324" w:type="pct"/>
          </w:tcPr>
          <w:p w:rsidR="00F60D98" w:rsidRPr="00C0470B" w:rsidRDefault="001B5BB2" w:rsidP="00C04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70B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F60D98" w:rsidRPr="00C0470B" w:rsidTr="00C0470B">
        <w:trPr>
          <w:trHeight w:val="800"/>
        </w:trPr>
        <w:tc>
          <w:tcPr>
            <w:tcW w:w="533" w:type="pct"/>
          </w:tcPr>
          <w:p w:rsidR="00F60D98" w:rsidRPr="00C0470B" w:rsidRDefault="00F60D98" w:rsidP="00C0470B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r w:rsidRPr="00C0470B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HINARI</w:t>
            </w:r>
          </w:p>
        </w:tc>
        <w:tc>
          <w:tcPr>
            <w:tcW w:w="4144" w:type="pct"/>
          </w:tcPr>
          <w:p w:rsidR="00F60A32" w:rsidRPr="00C0470B" w:rsidRDefault="00F60A32" w:rsidP="00C0470B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r w:rsidRPr="00C0470B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(TitleCombined:(sexual OR reproductive OR family planning)) AND (</w:t>
            </w:r>
            <w:proofErr w:type="spellStart"/>
            <w:r w:rsidRPr="00C0470B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TitleCombined</w:t>
            </w:r>
            <w:proofErr w:type="spellEnd"/>
            <w:r w:rsidRPr="00C0470B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:(Migrants OR refugees)) AND (</w:t>
            </w:r>
            <w:proofErr w:type="spellStart"/>
            <w:r w:rsidRPr="00C0470B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TitleCombined</w:t>
            </w:r>
            <w:proofErr w:type="spellEnd"/>
            <w:r w:rsidRPr="00C0470B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:(barriers OR facilitators))</w:t>
            </w:r>
          </w:p>
          <w:p w:rsidR="00F60D98" w:rsidRPr="006A7C1A" w:rsidRDefault="00F60A32" w:rsidP="006A7C1A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r w:rsidRPr="006A7C1A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(The search Include all countries)</w:t>
            </w:r>
          </w:p>
        </w:tc>
        <w:tc>
          <w:tcPr>
            <w:tcW w:w="324" w:type="pct"/>
          </w:tcPr>
          <w:p w:rsidR="00F60D98" w:rsidRPr="00C0470B" w:rsidRDefault="001B5BB2" w:rsidP="00C04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70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F60D98" w:rsidRPr="00C0470B" w:rsidTr="00C0470B">
        <w:trPr>
          <w:trHeight w:val="341"/>
        </w:trPr>
        <w:tc>
          <w:tcPr>
            <w:tcW w:w="533" w:type="pct"/>
          </w:tcPr>
          <w:p w:rsidR="00F60D98" w:rsidRPr="00C0470B" w:rsidRDefault="001B5BB2" w:rsidP="00C0470B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r w:rsidRPr="00C0470B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lastRenderedPageBreak/>
              <w:t xml:space="preserve">GOOGLE SCHOLAR </w:t>
            </w:r>
          </w:p>
        </w:tc>
        <w:tc>
          <w:tcPr>
            <w:tcW w:w="4144" w:type="pct"/>
          </w:tcPr>
          <w:p w:rsidR="00F60D98" w:rsidRPr="00C0470B" w:rsidRDefault="00F60A32" w:rsidP="00C0470B">
            <w:pPr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</w:pPr>
            <w:proofErr w:type="spellStart"/>
            <w:r w:rsidRPr="00C0470B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allintitle</w:t>
            </w:r>
            <w:proofErr w:type="spellEnd"/>
            <w:r w:rsidRPr="00C0470B">
              <w:rPr>
                <w:rStyle w:val="Strong"/>
                <w:rFonts w:ascii="Times New Roman" w:hAnsi="Times New Roman" w:cs="Times New Roman"/>
                <w:b w:val="0"/>
                <w:sz w:val="24"/>
                <w:szCs w:val="24"/>
                <w:shd w:val="clear" w:color="auto" w:fill="FFFFFF"/>
              </w:rPr>
              <w:t>: Barriers facilitators sexual health OR reproductive health OR refugees</w:t>
            </w:r>
          </w:p>
        </w:tc>
        <w:tc>
          <w:tcPr>
            <w:tcW w:w="324" w:type="pct"/>
          </w:tcPr>
          <w:p w:rsidR="00F60D98" w:rsidRPr="00C0470B" w:rsidRDefault="001B5BB2" w:rsidP="00C047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470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</w:tbl>
    <w:p w:rsidR="00F60D98" w:rsidRDefault="00F60D98" w:rsidP="00C0470B"/>
    <w:sectPr w:rsidR="00F60D98" w:rsidSect="00F60D98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708D" w:rsidRDefault="0093708D">
      <w:pPr>
        <w:spacing w:after="0" w:line="240" w:lineRule="auto"/>
      </w:pPr>
      <w:r>
        <w:separator/>
      </w:r>
    </w:p>
  </w:endnote>
  <w:endnote w:type="continuationSeparator" w:id="0">
    <w:p w:rsidR="0093708D" w:rsidRDefault="00937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71772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D98" w:rsidRDefault="00F60D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787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60D98" w:rsidRDefault="00F60D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708D" w:rsidRDefault="0093708D">
      <w:pPr>
        <w:spacing w:after="0" w:line="240" w:lineRule="auto"/>
      </w:pPr>
      <w:r>
        <w:separator/>
      </w:r>
    </w:p>
  </w:footnote>
  <w:footnote w:type="continuationSeparator" w:id="0">
    <w:p w:rsidR="0093708D" w:rsidRDefault="009370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EB07FA"/>
    <w:multiLevelType w:val="hybridMultilevel"/>
    <w:tmpl w:val="8A7C40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D98"/>
    <w:rsid w:val="00007877"/>
    <w:rsid w:val="00124A38"/>
    <w:rsid w:val="001703F7"/>
    <w:rsid w:val="001B5BB2"/>
    <w:rsid w:val="001F4BD7"/>
    <w:rsid w:val="004670A2"/>
    <w:rsid w:val="005741F8"/>
    <w:rsid w:val="006A7C1A"/>
    <w:rsid w:val="007E678D"/>
    <w:rsid w:val="00875D9A"/>
    <w:rsid w:val="008B22BC"/>
    <w:rsid w:val="0093708D"/>
    <w:rsid w:val="0099794B"/>
    <w:rsid w:val="009C31D5"/>
    <w:rsid w:val="009C7066"/>
    <w:rsid w:val="00C0470B"/>
    <w:rsid w:val="00F60A32"/>
    <w:rsid w:val="00F60D98"/>
    <w:rsid w:val="00F9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91341"/>
  <w15:docId w15:val="{9138A257-3725-41B3-9DE4-4A1058D19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D9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60D98"/>
    <w:rPr>
      <w:b/>
      <w:bCs/>
    </w:rPr>
  </w:style>
  <w:style w:type="paragraph" w:styleId="ListParagraph">
    <w:name w:val="List Paragraph"/>
    <w:basedOn w:val="Normal"/>
    <w:uiPriority w:val="34"/>
    <w:qFormat/>
    <w:rsid w:val="00F60D98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60D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D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7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hp</cp:lastModifiedBy>
  <cp:revision>6</cp:revision>
  <dcterms:created xsi:type="dcterms:W3CDTF">2023-03-14T12:08:00Z</dcterms:created>
  <dcterms:modified xsi:type="dcterms:W3CDTF">2023-12-31T13:43:00Z</dcterms:modified>
</cp:coreProperties>
</file>